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66BE" w:rsidRPr="001D468D" w:rsidRDefault="00B666BE" w:rsidP="00B666BE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1D468D">
        <w:rPr>
          <w:rFonts w:ascii="Times New Roman" w:hAnsi="Times New Roman" w:cs="Times New Roman"/>
          <w:b/>
          <w:sz w:val="28"/>
          <w:szCs w:val="28"/>
          <w:lang w:val="en-US"/>
        </w:rPr>
        <w:t>Supplementary Material</w:t>
      </w:r>
    </w:p>
    <w:p w:rsidR="00B666BE" w:rsidRPr="001D468D" w:rsidRDefault="00B666BE" w:rsidP="00B666BE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1D468D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Figure 1. </w:t>
      </w:r>
      <w:r w:rsidRPr="001D468D">
        <w:rPr>
          <w:rFonts w:ascii="Times New Roman" w:hAnsi="Times New Roman" w:cs="Times New Roman"/>
          <w:sz w:val="28"/>
          <w:szCs w:val="28"/>
          <w:lang w:val="en-US"/>
        </w:rPr>
        <w:t xml:space="preserve">Number of identical sites between the full capture and shotgun dataset with each </w:t>
      </w:r>
      <w:proofErr w:type="spellStart"/>
      <w:r w:rsidRPr="001D468D">
        <w:rPr>
          <w:rFonts w:ascii="Times New Roman" w:hAnsi="Times New Roman" w:cs="Times New Roman"/>
          <w:i/>
          <w:sz w:val="28"/>
          <w:szCs w:val="28"/>
          <w:lang w:val="en-US"/>
        </w:rPr>
        <w:t>Alnus</w:t>
      </w:r>
      <w:proofErr w:type="spellEnd"/>
      <w:r w:rsidRPr="001D468D">
        <w:rPr>
          <w:rFonts w:ascii="Times New Roman" w:hAnsi="Times New Roman" w:cs="Times New Roman"/>
          <w:sz w:val="28"/>
          <w:szCs w:val="28"/>
          <w:lang w:val="en-US"/>
        </w:rPr>
        <w:t xml:space="preserve"> individuals’ chloroplast genomes.</w:t>
      </w:r>
    </w:p>
    <w:p w:rsidR="00B666BE" w:rsidRPr="001D468D" w:rsidRDefault="00B666BE" w:rsidP="00B666BE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1D468D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Table S1. </w:t>
      </w:r>
      <w:r w:rsidRPr="001D468D">
        <w:rPr>
          <w:rFonts w:ascii="Times New Roman" w:hAnsi="Times New Roman" w:cs="Times New Roman"/>
          <w:sz w:val="28"/>
          <w:szCs w:val="28"/>
          <w:lang w:val="en-US"/>
        </w:rPr>
        <w:t>Chloroplast genome assemblies: Mapping reads, depth of coverage, total chloroplast genome length, IR length</w:t>
      </w:r>
    </w:p>
    <w:p w:rsidR="00B666BE" w:rsidRPr="001D468D" w:rsidRDefault="00B666BE" w:rsidP="00B666BE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1D468D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Table S2: </w:t>
      </w:r>
      <w:r w:rsidRPr="001D468D">
        <w:rPr>
          <w:rFonts w:ascii="Times New Roman" w:hAnsi="Times New Roman" w:cs="Times New Roman"/>
          <w:sz w:val="28"/>
          <w:szCs w:val="28"/>
          <w:lang w:val="en-US"/>
        </w:rPr>
        <w:t>Insertion–deletion mutations (</w:t>
      </w:r>
      <w:proofErr w:type="spellStart"/>
      <w:r w:rsidRPr="001D468D">
        <w:rPr>
          <w:rFonts w:ascii="Times New Roman" w:hAnsi="Times New Roman" w:cs="Times New Roman"/>
          <w:sz w:val="28"/>
          <w:szCs w:val="28"/>
          <w:lang w:val="en-US"/>
        </w:rPr>
        <w:t>InDels</w:t>
      </w:r>
      <w:proofErr w:type="spellEnd"/>
      <w:r w:rsidRPr="001D468D">
        <w:rPr>
          <w:rFonts w:ascii="Times New Roman" w:hAnsi="Times New Roman" w:cs="Times New Roman"/>
          <w:sz w:val="28"/>
          <w:szCs w:val="28"/>
          <w:lang w:val="en-US"/>
        </w:rPr>
        <w:t xml:space="preserve">) detected in each of the whole chloroplast gnome alignments of the 7 </w:t>
      </w:r>
      <w:r w:rsidRPr="001D468D">
        <w:rPr>
          <w:rFonts w:ascii="Times New Roman" w:hAnsi="Times New Roman" w:cs="Times New Roman"/>
          <w:i/>
          <w:sz w:val="28"/>
          <w:szCs w:val="28"/>
          <w:lang w:val="en-US"/>
        </w:rPr>
        <w:t xml:space="preserve">A. </w:t>
      </w:r>
      <w:proofErr w:type="spellStart"/>
      <w:r w:rsidRPr="001D468D">
        <w:rPr>
          <w:rFonts w:ascii="Times New Roman" w:hAnsi="Times New Roman" w:cs="Times New Roman"/>
          <w:i/>
          <w:sz w:val="28"/>
          <w:szCs w:val="28"/>
          <w:lang w:val="en-US"/>
        </w:rPr>
        <w:t>alnobetula</w:t>
      </w:r>
      <w:proofErr w:type="spellEnd"/>
      <w:r w:rsidRPr="001D468D">
        <w:rPr>
          <w:rFonts w:ascii="Times New Roman" w:hAnsi="Times New Roman" w:cs="Times New Roman"/>
          <w:i/>
          <w:sz w:val="28"/>
          <w:szCs w:val="28"/>
          <w:lang w:val="en-US"/>
        </w:rPr>
        <w:t xml:space="preserve">, </w:t>
      </w:r>
      <w:r w:rsidRPr="001D468D">
        <w:rPr>
          <w:rFonts w:ascii="Times New Roman" w:hAnsi="Times New Roman" w:cs="Times New Roman"/>
          <w:sz w:val="28"/>
          <w:szCs w:val="28"/>
          <w:lang w:val="en-US"/>
        </w:rPr>
        <w:t xml:space="preserve">7 </w:t>
      </w:r>
      <w:r w:rsidRPr="001D468D">
        <w:rPr>
          <w:rFonts w:ascii="Times New Roman" w:hAnsi="Times New Roman" w:cs="Times New Roman"/>
          <w:i/>
          <w:sz w:val="28"/>
          <w:szCs w:val="28"/>
          <w:lang w:val="en-US"/>
        </w:rPr>
        <w:t>B. nana</w:t>
      </w:r>
      <w:r w:rsidRPr="001D468D">
        <w:rPr>
          <w:rFonts w:ascii="Times New Roman" w:hAnsi="Times New Roman" w:cs="Times New Roman"/>
          <w:sz w:val="28"/>
          <w:szCs w:val="28"/>
          <w:lang w:val="en-US"/>
        </w:rPr>
        <w:t xml:space="preserve"> and </w:t>
      </w:r>
      <w:r w:rsidRPr="001D468D">
        <w:rPr>
          <w:rFonts w:ascii="Times New Roman" w:hAnsi="Times New Roman" w:cs="Times New Roman"/>
          <w:i/>
          <w:sz w:val="28"/>
          <w:szCs w:val="28"/>
          <w:lang w:val="en-US"/>
        </w:rPr>
        <w:t xml:space="preserve">Salix </w:t>
      </w:r>
      <w:r w:rsidRPr="001D468D">
        <w:rPr>
          <w:rFonts w:ascii="Times New Roman" w:hAnsi="Times New Roman" w:cs="Times New Roman"/>
          <w:iCs/>
          <w:sz w:val="28"/>
          <w:szCs w:val="28"/>
          <w:lang w:val="en-US"/>
        </w:rPr>
        <w:t>sp.</w:t>
      </w:r>
      <w:r w:rsidRPr="001D468D">
        <w:rPr>
          <w:rFonts w:ascii="Times New Roman" w:hAnsi="Times New Roman" w:cs="Times New Roman"/>
          <w:sz w:val="28"/>
          <w:szCs w:val="28"/>
          <w:lang w:val="en-US"/>
        </w:rPr>
        <w:t xml:space="preserve"> individuals. The reference chloroplast genome and the </w:t>
      </w:r>
      <w:proofErr w:type="spellStart"/>
      <w:r w:rsidRPr="001D468D">
        <w:rPr>
          <w:rFonts w:ascii="Times New Roman" w:hAnsi="Times New Roman" w:cs="Times New Roman"/>
          <w:sz w:val="28"/>
          <w:szCs w:val="28"/>
          <w:lang w:val="en-US"/>
        </w:rPr>
        <w:t>sedaDNA</w:t>
      </w:r>
      <w:proofErr w:type="spellEnd"/>
      <w:r w:rsidRPr="001D468D">
        <w:rPr>
          <w:rFonts w:ascii="Times New Roman" w:hAnsi="Times New Roman" w:cs="Times New Roman"/>
          <w:sz w:val="28"/>
          <w:szCs w:val="28"/>
          <w:lang w:val="en-US"/>
        </w:rPr>
        <w:t xml:space="preserve"> retrieved from core samples through hybridization capture and shotgun sequencing methods were mapped subsequently in order to evaluate their variants corresponding to the </w:t>
      </w:r>
      <w:proofErr w:type="spellStart"/>
      <w:r w:rsidRPr="001D468D">
        <w:rPr>
          <w:rFonts w:ascii="Times New Roman" w:hAnsi="Times New Roman" w:cs="Times New Roman"/>
          <w:sz w:val="28"/>
          <w:szCs w:val="28"/>
          <w:lang w:val="en-US"/>
        </w:rPr>
        <w:t>InDels</w:t>
      </w:r>
      <w:proofErr w:type="spellEnd"/>
      <w:r w:rsidRPr="001D468D">
        <w:rPr>
          <w:rFonts w:ascii="Times New Roman" w:hAnsi="Times New Roman" w:cs="Times New Roman"/>
          <w:sz w:val="28"/>
          <w:szCs w:val="28"/>
          <w:lang w:val="en-US"/>
        </w:rPr>
        <w:t xml:space="preserve">’ positions. An </w:t>
      </w:r>
      <w:proofErr w:type="spellStart"/>
      <w:r w:rsidRPr="001D468D">
        <w:rPr>
          <w:rFonts w:ascii="Times New Roman" w:hAnsi="Times New Roman" w:cs="Times New Roman"/>
          <w:sz w:val="28"/>
          <w:szCs w:val="28"/>
          <w:lang w:val="en-US"/>
        </w:rPr>
        <w:t>InDel’s</w:t>
      </w:r>
      <w:proofErr w:type="spellEnd"/>
      <w:r w:rsidRPr="001D468D">
        <w:rPr>
          <w:rFonts w:ascii="Times New Roman" w:hAnsi="Times New Roman" w:cs="Times New Roman"/>
          <w:sz w:val="28"/>
          <w:szCs w:val="28"/>
          <w:lang w:val="en-US"/>
        </w:rPr>
        <w:t xml:space="preserve"> position corresponds to the reference chloroplast genome. If an </w:t>
      </w:r>
      <w:proofErr w:type="spellStart"/>
      <w:r w:rsidRPr="001D468D">
        <w:rPr>
          <w:rFonts w:ascii="Times New Roman" w:hAnsi="Times New Roman" w:cs="Times New Roman"/>
          <w:sz w:val="28"/>
          <w:szCs w:val="28"/>
          <w:lang w:val="en-US"/>
        </w:rPr>
        <w:t>InDel</w:t>
      </w:r>
      <w:proofErr w:type="spellEnd"/>
      <w:r w:rsidRPr="001D468D">
        <w:rPr>
          <w:rFonts w:ascii="Times New Roman" w:hAnsi="Times New Roman" w:cs="Times New Roman"/>
          <w:sz w:val="28"/>
          <w:szCs w:val="28"/>
          <w:lang w:val="en-US"/>
        </w:rPr>
        <w:t xml:space="preserve"> is located within a gene, the corresponding gene name is given in the first row. If no reads were retrieved from core samples, no variant is reported. </w:t>
      </w:r>
    </w:p>
    <w:p w:rsidR="00B666BE" w:rsidRPr="001D468D" w:rsidRDefault="00B666BE" w:rsidP="00B666BE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1D468D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Table S3: </w:t>
      </w:r>
      <w:r w:rsidRPr="001D468D">
        <w:rPr>
          <w:rFonts w:ascii="Times New Roman" w:hAnsi="Times New Roman" w:cs="Times New Roman"/>
          <w:sz w:val="28"/>
          <w:szCs w:val="28"/>
          <w:lang w:val="en-US"/>
        </w:rPr>
        <w:t xml:space="preserve">Taxonomic assignment of reads to </w:t>
      </w:r>
      <w:proofErr w:type="spellStart"/>
      <w:r w:rsidRPr="001D468D">
        <w:rPr>
          <w:rFonts w:ascii="Times New Roman" w:hAnsi="Times New Roman" w:cs="Times New Roman"/>
          <w:i/>
          <w:sz w:val="28"/>
          <w:szCs w:val="28"/>
          <w:lang w:val="en-US"/>
        </w:rPr>
        <w:t>Alnus</w:t>
      </w:r>
      <w:proofErr w:type="spellEnd"/>
      <w:r w:rsidRPr="001D468D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proofErr w:type="spellStart"/>
      <w:r w:rsidRPr="001D468D">
        <w:rPr>
          <w:rFonts w:ascii="Times New Roman" w:hAnsi="Times New Roman" w:cs="Times New Roman"/>
          <w:i/>
          <w:sz w:val="28"/>
          <w:szCs w:val="28"/>
          <w:lang w:val="en-US"/>
        </w:rPr>
        <w:t>Betula</w:t>
      </w:r>
      <w:proofErr w:type="spellEnd"/>
      <w:r w:rsidRPr="001D468D">
        <w:rPr>
          <w:rFonts w:ascii="Times New Roman" w:hAnsi="Times New Roman" w:cs="Times New Roman"/>
          <w:i/>
          <w:sz w:val="28"/>
          <w:szCs w:val="28"/>
          <w:lang w:val="en-US"/>
        </w:rPr>
        <w:t xml:space="preserve">, </w:t>
      </w:r>
      <w:r w:rsidRPr="001D468D">
        <w:rPr>
          <w:rFonts w:ascii="Times New Roman" w:hAnsi="Times New Roman" w:cs="Times New Roman"/>
          <w:sz w:val="28"/>
          <w:szCs w:val="28"/>
          <w:lang w:val="en-US"/>
        </w:rPr>
        <w:t>and</w:t>
      </w:r>
      <w:r w:rsidRPr="001D468D">
        <w:rPr>
          <w:rFonts w:ascii="Times New Roman" w:hAnsi="Times New Roman" w:cs="Times New Roman"/>
          <w:i/>
          <w:sz w:val="28"/>
          <w:szCs w:val="28"/>
          <w:lang w:val="en-US"/>
        </w:rPr>
        <w:t xml:space="preserve"> Salix </w:t>
      </w:r>
      <w:r w:rsidRPr="001D468D">
        <w:rPr>
          <w:rFonts w:ascii="Times New Roman" w:hAnsi="Times New Roman" w:cs="Times New Roman"/>
          <w:sz w:val="28"/>
          <w:szCs w:val="28"/>
          <w:lang w:val="en-US"/>
        </w:rPr>
        <w:t>for each capture and shotgun sample, performed with Kraken 2 (Materials and methods)</w:t>
      </w:r>
      <w:r w:rsidRPr="001D468D">
        <w:rPr>
          <w:rFonts w:ascii="Times New Roman" w:hAnsi="Times New Roman" w:cs="Times New Roman"/>
          <w:bCs/>
          <w:sz w:val="28"/>
          <w:szCs w:val="28"/>
          <w:lang w:val="en-US"/>
        </w:rPr>
        <w:t>.</w:t>
      </w:r>
      <w:r w:rsidRPr="001D468D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Pr="001D468D">
        <w:rPr>
          <w:rFonts w:ascii="Times New Roman" w:hAnsi="Times New Roman" w:cs="Times New Roman"/>
          <w:sz w:val="28"/>
          <w:szCs w:val="28"/>
          <w:lang w:val="en-US"/>
        </w:rPr>
        <w:t>Abbreviations: Relative = % of sample reads relative to the corresponding sample rea</w:t>
      </w:r>
      <w:bookmarkStart w:id="0" w:name="_GoBack"/>
      <w:bookmarkEnd w:id="0"/>
      <w:r w:rsidRPr="001D468D">
        <w:rPr>
          <w:rFonts w:ascii="Times New Roman" w:hAnsi="Times New Roman" w:cs="Times New Roman"/>
          <w:sz w:val="28"/>
          <w:szCs w:val="28"/>
          <w:lang w:val="en-US"/>
        </w:rPr>
        <w:t xml:space="preserve">ds sum of </w:t>
      </w:r>
      <w:proofErr w:type="spellStart"/>
      <w:r w:rsidRPr="001D468D">
        <w:rPr>
          <w:rFonts w:ascii="Times New Roman" w:hAnsi="Times New Roman" w:cs="Times New Roman"/>
          <w:i/>
          <w:sz w:val="28"/>
          <w:szCs w:val="28"/>
          <w:lang w:val="en-US"/>
        </w:rPr>
        <w:t>Alnus</w:t>
      </w:r>
      <w:proofErr w:type="spellEnd"/>
      <w:r w:rsidRPr="001D468D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proofErr w:type="spellStart"/>
      <w:r w:rsidRPr="001D468D">
        <w:rPr>
          <w:rFonts w:ascii="Times New Roman" w:hAnsi="Times New Roman" w:cs="Times New Roman"/>
          <w:i/>
          <w:sz w:val="28"/>
          <w:szCs w:val="28"/>
          <w:lang w:val="en-US"/>
        </w:rPr>
        <w:t>Betula</w:t>
      </w:r>
      <w:proofErr w:type="spellEnd"/>
      <w:r w:rsidRPr="001D468D">
        <w:rPr>
          <w:rFonts w:ascii="Times New Roman" w:hAnsi="Times New Roman" w:cs="Times New Roman"/>
          <w:i/>
          <w:sz w:val="28"/>
          <w:szCs w:val="28"/>
          <w:lang w:val="en-US"/>
        </w:rPr>
        <w:t xml:space="preserve">, </w:t>
      </w:r>
      <w:r w:rsidRPr="001D468D">
        <w:rPr>
          <w:rFonts w:ascii="Times New Roman" w:hAnsi="Times New Roman" w:cs="Times New Roman"/>
          <w:sz w:val="28"/>
          <w:szCs w:val="28"/>
          <w:lang w:val="en-US"/>
        </w:rPr>
        <w:t>and</w:t>
      </w:r>
      <w:r w:rsidRPr="001D468D">
        <w:rPr>
          <w:rFonts w:ascii="Times New Roman" w:hAnsi="Times New Roman" w:cs="Times New Roman"/>
          <w:i/>
          <w:sz w:val="28"/>
          <w:szCs w:val="28"/>
          <w:lang w:val="en-US"/>
        </w:rPr>
        <w:t xml:space="preserve"> Salix</w:t>
      </w:r>
      <w:r w:rsidRPr="001D468D">
        <w:rPr>
          <w:rFonts w:ascii="Times New Roman" w:hAnsi="Times New Roman" w:cs="Times New Roman"/>
          <w:sz w:val="28"/>
          <w:szCs w:val="28"/>
          <w:lang w:val="en-US"/>
        </w:rPr>
        <w:t>.</w:t>
      </w:r>
    </w:p>
    <w:p w:rsidR="00B666BE" w:rsidRPr="001D468D" w:rsidRDefault="00B666BE" w:rsidP="00B666BE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1D468D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Table S4: </w:t>
      </w:r>
      <w:r w:rsidRPr="001D468D">
        <w:rPr>
          <w:rFonts w:ascii="Times New Roman" w:hAnsi="Times New Roman" w:cs="Times New Roman"/>
          <w:sz w:val="28"/>
          <w:szCs w:val="28"/>
          <w:lang w:val="en-US"/>
        </w:rPr>
        <w:t xml:space="preserve">Alignment statistics between the full capture and shotgun dataset with each </w:t>
      </w:r>
      <w:proofErr w:type="spellStart"/>
      <w:r w:rsidRPr="001D468D">
        <w:rPr>
          <w:rFonts w:ascii="Times New Roman" w:hAnsi="Times New Roman" w:cs="Times New Roman"/>
          <w:i/>
          <w:sz w:val="28"/>
          <w:szCs w:val="28"/>
          <w:lang w:val="en-US"/>
        </w:rPr>
        <w:t>Alnus</w:t>
      </w:r>
      <w:proofErr w:type="spellEnd"/>
      <w:r w:rsidRPr="001D468D">
        <w:rPr>
          <w:rFonts w:ascii="Times New Roman" w:hAnsi="Times New Roman" w:cs="Times New Roman"/>
          <w:sz w:val="28"/>
          <w:szCs w:val="28"/>
          <w:lang w:val="en-US"/>
        </w:rPr>
        <w:t xml:space="preserve"> individuals’ chloroplast genomes.</w:t>
      </w:r>
    </w:p>
    <w:p w:rsidR="00A336E0" w:rsidRDefault="00A336E0"/>
    <w:sectPr w:rsidR="00A336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6BE"/>
    <w:rsid w:val="00006AAD"/>
    <w:rsid w:val="00006C43"/>
    <w:rsid w:val="0001116C"/>
    <w:rsid w:val="00015065"/>
    <w:rsid w:val="00016800"/>
    <w:rsid w:val="0002094E"/>
    <w:rsid w:val="00021CC1"/>
    <w:rsid w:val="000265F6"/>
    <w:rsid w:val="0003438D"/>
    <w:rsid w:val="00040A79"/>
    <w:rsid w:val="00050A79"/>
    <w:rsid w:val="00051CF3"/>
    <w:rsid w:val="0005327C"/>
    <w:rsid w:val="00056861"/>
    <w:rsid w:val="000577AD"/>
    <w:rsid w:val="000604A6"/>
    <w:rsid w:val="00061679"/>
    <w:rsid w:val="00061813"/>
    <w:rsid w:val="00063EFB"/>
    <w:rsid w:val="00065C85"/>
    <w:rsid w:val="0007271F"/>
    <w:rsid w:val="0007760A"/>
    <w:rsid w:val="00077A33"/>
    <w:rsid w:val="00080753"/>
    <w:rsid w:val="000840B2"/>
    <w:rsid w:val="00084D2E"/>
    <w:rsid w:val="00085168"/>
    <w:rsid w:val="00085390"/>
    <w:rsid w:val="00086939"/>
    <w:rsid w:val="0008787E"/>
    <w:rsid w:val="00092142"/>
    <w:rsid w:val="0009742A"/>
    <w:rsid w:val="0009748E"/>
    <w:rsid w:val="00097D66"/>
    <w:rsid w:val="000A4A28"/>
    <w:rsid w:val="000B12D0"/>
    <w:rsid w:val="000B2ADA"/>
    <w:rsid w:val="000C198C"/>
    <w:rsid w:val="000C592F"/>
    <w:rsid w:val="000D00EB"/>
    <w:rsid w:val="000D2927"/>
    <w:rsid w:val="000E24F1"/>
    <w:rsid w:val="000E3571"/>
    <w:rsid w:val="000E52D8"/>
    <w:rsid w:val="000E7386"/>
    <w:rsid w:val="000F0930"/>
    <w:rsid w:val="000F4B8B"/>
    <w:rsid w:val="000F6E99"/>
    <w:rsid w:val="00103E8A"/>
    <w:rsid w:val="00105B10"/>
    <w:rsid w:val="00107F31"/>
    <w:rsid w:val="001139B6"/>
    <w:rsid w:val="00116BFA"/>
    <w:rsid w:val="0012001E"/>
    <w:rsid w:val="00122B85"/>
    <w:rsid w:val="00130B1E"/>
    <w:rsid w:val="00131B89"/>
    <w:rsid w:val="00134EC9"/>
    <w:rsid w:val="00137F27"/>
    <w:rsid w:val="00140B37"/>
    <w:rsid w:val="001454AC"/>
    <w:rsid w:val="001468E5"/>
    <w:rsid w:val="00147F31"/>
    <w:rsid w:val="0015033C"/>
    <w:rsid w:val="0016000B"/>
    <w:rsid w:val="00163B01"/>
    <w:rsid w:val="00172551"/>
    <w:rsid w:val="00181A12"/>
    <w:rsid w:val="0018275D"/>
    <w:rsid w:val="00182D5A"/>
    <w:rsid w:val="0018390F"/>
    <w:rsid w:val="0018405D"/>
    <w:rsid w:val="001950B9"/>
    <w:rsid w:val="0019589C"/>
    <w:rsid w:val="001979D6"/>
    <w:rsid w:val="001A1047"/>
    <w:rsid w:val="001A5824"/>
    <w:rsid w:val="001A77A5"/>
    <w:rsid w:val="001B00EE"/>
    <w:rsid w:val="001B1B2D"/>
    <w:rsid w:val="001B1D23"/>
    <w:rsid w:val="001B1E3A"/>
    <w:rsid w:val="001B2C01"/>
    <w:rsid w:val="001B3B42"/>
    <w:rsid w:val="001C0DFF"/>
    <w:rsid w:val="001C15A4"/>
    <w:rsid w:val="001C1FFE"/>
    <w:rsid w:val="001C2F2B"/>
    <w:rsid w:val="001C5B0B"/>
    <w:rsid w:val="001C6067"/>
    <w:rsid w:val="001C6498"/>
    <w:rsid w:val="001D07AB"/>
    <w:rsid w:val="001D1406"/>
    <w:rsid w:val="001D4B53"/>
    <w:rsid w:val="001E2F30"/>
    <w:rsid w:val="001E358E"/>
    <w:rsid w:val="001E780D"/>
    <w:rsid w:val="001F1CB1"/>
    <w:rsid w:val="001F2BD3"/>
    <w:rsid w:val="001F3824"/>
    <w:rsid w:val="001F5BC9"/>
    <w:rsid w:val="00201327"/>
    <w:rsid w:val="00206241"/>
    <w:rsid w:val="0020744E"/>
    <w:rsid w:val="0021268C"/>
    <w:rsid w:val="00220414"/>
    <w:rsid w:val="00222F8B"/>
    <w:rsid w:val="00224304"/>
    <w:rsid w:val="00227BAE"/>
    <w:rsid w:val="002338CD"/>
    <w:rsid w:val="0023693B"/>
    <w:rsid w:val="00246A38"/>
    <w:rsid w:val="0025086E"/>
    <w:rsid w:val="00252558"/>
    <w:rsid w:val="002571C4"/>
    <w:rsid w:val="00257740"/>
    <w:rsid w:val="00266D13"/>
    <w:rsid w:val="0027051F"/>
    <w:rsid w:val="00270660"/>
    <w:rsid w:val="00276CC7"/>
    <w:rsid w:val="00277982"/>
    <w:rsid w:val="002901AB"/>
    <w:rsid w:val="00290B9C"/>
    <w:rsid w:val="00291B37"/>
    <w:rsid w:val="002945AB"/>
    <w:rsid w:val="00294BF0"/>
    <w:rsid w:val="00295E7F"/>
    <w:rsid w:val="00296089"/>
    <w:rsid w:val="002A25AA"/>
    <w:rsid w:val="002A4CFE"/>
    <w:rsid w:val="002A63C6"/>
    <w:rsid w:val="002B26D3"/>
    <w:rsid w:val="002C2B70"/>
    <w:rsid w:val="002C7F85"/>
    <w:rsid w:val="002E052D"/>
    <w:rsid w:val="002E20E0"/>
    <w:rsid w:val="002F42D0"/>
    <w:rsid w:val="002F43F4"/>
    <w:rsid w:val="002F5438"/>
    <w:rsid w:val="002F5CDF"/>
    <w:rsid w:val="002F7523"/>
    <w:rsid w:val="002F7948"/>
    <w:rsid w:val="00300924"/>
    <w:rsid w:val="0030553E"/>
    <w:rsid w:val="00306441"/>
    <w:rsid w:val="003074F2"/>
    <w:rsid w:val="003124BA"/>
    <w:rsid w:val="003144B0"/>
    <w:rsid w:val="00314BCE"/>
    <w:rsid w:val="003167A5"/>
    <w:rsid w:val="00317091"/>
    <w:rsid w:val="00317896"/>
    <w:rsid w:val="003230FF"/>
    <w:rsid w:val="00327500"/>
    <w:rsid w:val="00332D48"/>
    <w:rsid w:val="00341334"/>
    <w:rsid w:val="00341B6D"/>
    <w:rsid w:val="00345302"/>
    <w:rsid w:val="003504A2"/>
    <w:rsid w:val="00351B6D"/>
    <w:rsid w:val="00356916"/>
    <w:rsid w:val="00356C14"/>
    <w:rsid w:val="00357E28"/>
    <w:rsid w:val="003602DC"/>
    <w:rsid w:val="0036172C"/>
    <w:rsid w:val="00367BD0"/>
    <w:rsid w:val="003704AD"/>
    <w:rsid w:val="00373E14"/>
    <w:rsid w:val="00374E96"/>
    <w:rsid w:val="00374ED2"/>
    <w:rsid w:val="00382AA9"/>
    <w:rsid w:val="00391A69"/>
    <w:rsid w:val="0039371B"/>
    <w:rsid w:val="0039623F"/>
    <w:rsid w:val="003A557C"/>
    <w:rsid w:val="003B3E20"/>
    <w:rsid w:val="003B55F8"/>
    <w:rsid w:val="003B6909"/>
    <w:rsid w:val="003C0F7C"/>
    <w:rsid w:val="003C148E"/>
    <w:rsid w:val="003D0533"/>
    <w:rsid w:val="003D133C"/>
    <w:rsid w:val="003D69D8"/>
    <w:rsid w:val="003E4FE1"/>
    <w:rsid w:val="003E7F55"/>
    <w:rsid w:val="003F2B12"/>
    <w:rsid w:val="003F6053"/>
    <w:rsid w:val="00401277"/>
    <w:rsid w:val="00403057"/>
    <w:rsid w:val="00405FAC"/>
    <w:rsid w:val="004103B7"/>
    <w:rsid w:val="00412B7F"/>
    <w:rsid w:val="004139BB"/>
    <w:rsid w:val="0042169F"/>
    <w:rsid w:val="004223F3"/>
    <w:rsid w:val="00423409"/>
    <w:rsid w:val="004240EC"/>
    <w:rsid w:val="00437D92"/>
    <w:rsid w:val="00443143"/>
    <w:rsid w:val="00445F35"/>
    <w:rsid w:val="0044659E"/>
    <w:rsid w:val="004466DC"/>
    <w:rsid w:val="00451987"/>
    <w:rsid w:val="00455BB2"/>
    <w:rsid w:val="00464656"/>
    <w:rsid w:val="004745F2"/>
    <w:rsid w:val="00477152"/>
    <w:rsid w:val="00477BF2"/>
    <w:rsid w:val="004929C2"/>
    <w:rsid w:val="00493824"/>
    <w:rsid w:val="00493A5C"/>
    <w:rsid w:val="00494599"/>
    <w:rsid w:val="004949C4"/>
    <w:rsid w:val="004B07A2"/>
    <w:rsid w:val="004B264D"/>
    <w:rsid w:val="004B2ECC"/>
    <w:rsid w:val="004B4318"/>
    <w:rsid w:val="004B447F"/>
    <w:rsid w:val="004B4CC4"/>
    <w:rsid w:val="004C0535"/>
    <w:rsid w:val="004C0598"/>
    <w:rsid w:val="004C24A3"/>
    <w:rsid w:val="004C575A"/>
    <w:rsid w:val="004C66E5"/>
    <w:rsid w:val="004D0F41"/>
    <w:rsid w:val="004D3175"/>
    <w:rsid w:val="004D6E27"/>
    <w:rsid w:val="004E2388"/>
    <w:rsid w:val="004E5BDE"/>
    <w:rsid w:val="004F3CCA"/>
    <w:rsid w:val="004F4ECC"/>
    <w:rsid w:val="004F584D"/>
    <w:rsid w:val="004F65F8"/>
    <w:rsid w:val="004F6F0B"/>
    <w:rsid w:val="004F7E22"/>
    <w:rsid w:val="004F7EE5"/>
    <w:rsid w:val="00501DFD"/>
    <w:rsid w:val="00512FD9"/>
    <w:rsid w:val="005149CE"/>
    <w:rsid w:val="0051695E"/>
    <w:rsid w:val="00522389"/>
    <w:rsid w:val="00523D9F"/>
    <w:rsid w:val="00524C4D"/>
    <w:rsid w:val="00524ECB"/>
    <w:rsid w:val="00525F55"/>
    <w:rsid w:val="005262F2"/>
    <w:rsid w:val="0053377B"/>
    <w:rsid w:val="00533805"/>
    <w:rsid w:val="00536A46"/>
    <w:rsid w:val="00537049"/>
    <w:rsid w:val="00540562"/>
    <w:rsid w:val="0054138A"/>
    <w:rsid w:val="0054159C"/>
    <w:rsid w:val="0054509A"/>
    <w:rsid w:val="0054538F"/>
    <w:rsid w:val="00546EE4"/>
    <w:rsid w:val="00553113"/>
    <w:rsid w:val="00565ACB"/>
    <w:rsid w:val="005712B6"/>
    <w:rsid w:val="0057696D"/>
    <w:rsid w:val="00580AC5"/>
    <w:rsid w:val="00581F05"/>
    <w:rsid w:val="00582099"/>
    <w:rsid w:val="00583AF7"/>
    <w:rsid w:val="00584A23"/>
    <w:rsid w:val="00586D5F"/>
    <w:rsid w:val="00590C1D"/>
    <w:rsid w:val="00597536"/>
    <w:rsid w:val="005A6303"/>
    <w:rsid w:val="005B138E"/>
    <w:rsid w:val="005B2832"/>
    <w:rsid w:val="005B6095"/>
    <w:rsid w:val="005C1662"/>
    <w:rsid w:val="005C205B"/>
    <w:rsid w:val="005C24ED"/>
    <w:rsid w:val="005C6A54"/>
    <w:rsid w:val="005C6F75"/>
    <w:rsid w:val="005D073B"/>
    <w:rsid w:val="005D0A97"/>
    <w:rsid w:val="005D5024"/>
    <w:rsid w:val="005E1B00"/>
    <w:rsid w:val="005E1E44"/>
    <w:rsid w:val="005E2859"/>
    <w:rsid w:val="005E774A"/>
    <w:rsid w:val="005F0938"/>
    <w:rsid w:val="005F1473"/>
    <w:rsid w:val="005F4482"/>
    <w:rsid w:val="005F5B69"/>
    <w:rsid w:val="005F5E47"/>
    <w:rsid w:val="005F780E"/>
    <w:rsid w:val="00601BCF"/>
    <w:rsid w:val="00606B41"/>
    <w:rsid w:val="00607073"/>
    <w:rsid w:val="00611B08"/>
    <w:rsid w:val="00613269"/>
    <w:rsid w:val="0062037D"/>
    <w:rsid w:val="0063060C"/>
    <w:rsid w:val="006326B8"/>
    <w:rsid w:val="00632868"/>
    <w:rsid w:val="00633CCD"/>
    <w:rsid w:val="00635D7F"/>
    <w:rsid w:val="00636FB6"/>
    <w:rsid w:val="0064115E"/>
    <w:rsid w:val="006424B4"/>
    <w:rsid w:val="00644105"/>
    <w:rsid w:val="00647476"/>
    <w:rsid w:val="00653782"/>
    <w:rsid w:val="00654CCA"/>
    <w:rsid w:val="00655CF6"/>
    <w:rsid w:val="00667847"/>
    <w:rsid w:val="006726FB"/>
    <w:rsid w:val="006761A0"/>
    <w:rsid w:val="00676561"/>
    <w:rsid w:val="00676E6B"/>
    <w:rsid w:val="006801C6"/>
    <w:rsid w:val="00680AD2"/>
    <w:rsid w:val="00681573"/>
    <w:rsid w:val="00682B53"/>
    <w:rsid w:val="00683B0D"/>
    <w:rsid w:val="00686D70"/>
    <w:rsid w:val="00692627"/>
    <w:rsid w:val="006943A0"/>
    <w:rsid w:val="006951DA"/>
    <w:rsid w:val="00695FE9"/>
    <w:rsid w:val="006B1C63"/>
    <w:rsid w:val="006B3D7A"/>
    <w:rsid w:val="006C0049"/>
    <w:rsid w:val="006C0B6A"/>
    <w:rsid w:val="006C3F46"/>
    <w:rsid w:val="006C50B5"/>
    <w:rsid w:val="006C6755"/>
    <w:rsid w:val="006C7D27"/>
    <w:rsid w:val="006C7DEB"/>
    <w:rsid w:val="006D0EEA"/>
    <w:rsid w:val="006D490C"/>
    <w:rsid w:val="006D5E97"/>
    <w:rsid w:val="006D69C3"/>
    <w:rsid w:val="006E2F94"/>
    <w:rsid w:val="006E4B9B"/>
    <w:rsid w:val="006E6497"/>
    <w:rsid w:val="006E78CD"/>
    <w:rsid w:val="006F30F5"/>
    <w:rsid w:val="006F3503"/>
    <w:rsid w:val="006F6511"/>
    <w:rsid w:val="006F6589"/>
    <w:rsid w:val="006F7BEA"/>
    <w:rsid w:val="00702C9F"/>
    <w:rsid w:val="00704220"/>
    <w:rsid w:val="00707479"/>
    <w:rsid w:val="00707AEF"/>
    <w:rsid w:val="0071296B"/>
    <w:rsid w:val="00712ADB"/>
    <w:rsid w:val="00714EFD"/>
    <w:rsid w:val="00716C49"/>
    <w:rsid w:val="00716FA5"/>
    <w:rsid w:val="00722B3E"/>
    <w:rsid w:val="007257BD"/>
    <w:rsid w:val="00725C8D"/>
    <w:rsid w:val="00731D79"/>
    <w:rsid w:val="00735320"/>
    <w:rsid w:val="00744BEA"/>
    <w:rsid w:val="00751818"/>
    <w:rsid w:val="0075379A"/>
    <w:rsid w:val="00753D29"/>
    <w:rsid w:val="007603FA"/>
    <w:rsid w:val="007645D6"/>
    <w:rsid w:val="00765C0A"/>
    <w:rsid w:val="00767A64"/>
    <w:rsid w:val="00774FE1"/>
    <w:rsid w:val="00777BC3"/>
    <w:rsid w:val="007817B0"/>
    <w:rsid w:val="00783C5C"/>
    <w:rsid w:val="007A147C"/>
    <w:rsid w:val="007A4E72"/>
    <w:rsid w:val="007B38F7"/>
    <w:rsid w:val="007B6320"/>
    <w:rsid w:val="007C42BC"/>
    <w:rsid w:val="007C4B39"/>
    <w:rsid w:val="007C68BC"/>
    <w:rsid w:val="007C6E6C"/>
    <w:rsid w:val="007C7000"/>
    <w:rsid w:val="007C75BF"/>
    <w:rsid w:val="007D2733"/>
    <w:rsid w:val="007D2A68"/>
    <w:rsid w:val="007D4CF3"/>
    <w:rsid w:val="007D79CB"/>
    <w:rsid w:val="007D7BE7"/>
    <w:rsid w:val="007E7149"/>
    <w:rsid w:val="007F34B7"/>
    <w:rsid w:val="007F3966"/>
    <w:rsid w:val="007F6328"/>
    <w:rsid w:val="007F661F"/>
    <w:rsid w:val="007F6A75"/>
    <w:rsid w:val="0080093F"/>
    <w:rsid w:val="00800EDA"/>
    <w:rsid w:val="00802BBA"/>
    <w:rsid w:val="00802FE5"/>
    <w:rsid w:val="00803A74"/>
    <w:rsid w:val="00805B2F"/>
    <w:rsid w:val="00805D86"/>
    <w:rsid w:val="0080608F"/>
    <w:rsid w:val="00811844"/>
    <w:rsid w:val="00812A86"/>
    <w:rsid w:val="008145E8"/>
    <w:rsid w:val="00821B1B"/>
    <w:rsid w:val="00825336"/>
    <w:rsid w:val="0083192B"/>
    <w:rsid w:val="00832977"/>
    <w:rsid w:val="008334A4"/>
    <w:rsid w:val="008342EB"/>
    <w:rsid w:val="0083602D"/>
    <w:rsid w:val="00836264"/>
    <w:rsid w:val="00837144"/>
    <w:rsid w:val="00840956"/>
    <w:rsid w:val="00846305"/>
    <w:rsid w:val="00846B3F"/>
    <w:rsid w:val="0085017F"/>
    <w:rsid w:val="008515F7"/>
    <w:rsid w:val="0085275A"/>
    <w:rsid w:val="00853822"/>
    <w:rsid w:val="00854776"/>
    <w:rsid w:val="0085613D"/>
    <w:rsid w:val="00856160"/>
    <w:rsid w:val="008608F4"/>
    <w:rsid w:val="00862518"/>
    <w:rsid w:val="0086512F"/>
    <w:rsid w:val="0086796B"/>
    <w:rsid w:val="00873646"/>
    <w:rsid w:val="00876F8F"/>
    <w:rsid w:val="00877860"/>
    <w:rsid w:val="008856E3"/>
    <w:rsid w:val="00890A19"/>
    <w:rsid w:val="00895301"/>
    <w:rsid w:val="00897970"/>
    <w:rsid w:val="008A1210"/>
    <w:rsid w:val="008A1DF2"/>
    <w:rsid w:val="008A4C23"/>
    <w:rsid w:val="008B0937"/>
    <w:rsid w:val="008B1ADF"/>
    <w:rsid w:val="008B3685"/>
    <w:rsid w:val="008B5129"/>
    <w:rsid w:val="008D46EF"/>
    <w:rsid w:val="008D6588"/>
    <w:rsid w:val="008E697D"/>
    <w:rsid w:val="008F15F7"/>
    <w:rsid w:val="008F4331"/>
    <w:rsid w:val="008F5F33"/>
    <w:rsid w:val="00900F65"/>
    <w:rsid w:val="00902B47"/>
    <w:rsid w:val="00903F3E"/>
    <w:rsid w:val="00904065"/>
    <w:rsid w:val="00910DFE"/>
    <w:rsid w:val="00912A12"/>
    <w:rsid w:val="00912B79"/>
    <w:rsid w:val="0092381C"/>
    <w:rsid w:val="00924718"/>
    <w:rsid w:val="00925DD3"/>
    <w:rsid w:val="009270C5"/>
    <w:rsid w:val="00930C99"/>
    <w:rsid w:val="009457D9"/>
    <w:rsid w:val="009462DC"/>
    <w:rsid w:val="0095790D"/>
    <w:rsid w:val="00960D5D"/>
    <w:rsid w:val="0096143F"/>
    <w:rsid w:val="009623FC"/>
    <w:rsid w:val="0096279E"/>
    <w:rsid w:val="009706A4"/>
    <w:rsid w:val="009707EC"/>
    <w:rsid w:val="00982CBE"/>
    <w:rsid w:val="00984EA7"/>
    <w:rsid w:val="00987747"/>
    <w:rsid w:val="009935C7"/>
    <w:rsid w:val="00996E2B"/>
    <w:rsid w:val="009A1C92"/>
    <w:rsid w:val="009A23CF"/>
    <w:rsid w:val="009A5384"/>
    <w:rsid w:val="009A5A0C"/>
    <w:rsid w:val="009A6B69"/>
    <w:rsid w:val="009A787D"/>
    <w:rsid w:val="009B12D2"/>
    <w:rsid w:val="009B3671"/>
    <w:rsid w:val="009B432B"/>
    <w:rsid w:val="009B6B69"/>
    <w:rsid w:val="009C1424"/>
    <w:rsid w:val="009C36DC"/>
    <w:rsid w:val="009C689F"/>
    <w:rsid w:val="009C6DCC"/>
    <w:rsid w:val="009C784C"/>
    <w:rsid w:val="009C7931"/>
    <w:rsid w:val="009C7F02"/>
    <w:rsid w:val="009D3876"/>
    <w:rsid w:val="009D4B77"/>
    <w:rsid w:val="009E0A3D"/>
    <w:rsid w:val="009E444E"/>
    <w:rsid w:val="009F0E9C"/>
    <w:rsid w:val="009F17A9"/>
    <w:rsid w:val="009F18B5"/>
    <w:rsid w:val="009F2E9C"/>
    <w:rsid w:val="009F3B5F"/>
    <w:rsid w:val="009F41BC"/>
    <w:rsid w:val="009F4423"/>
    <w:rsid w:val="009F47B4"/>
    <w:rsid w:val="009F7E03"/>
    <w:rsid w:val="00A0311E"/>
    <w:rsid w:val="00A10EE1"/>
    <w:rsid w:val="00A17E6A"/>
    <w:rsid w:val="00A21ED1"/>
    <w:rsid w:val="00A256A7"/>
    <w:rsid w:val="00A25D2E"/>
    <w:rsid w:val="00A26872"/>
    <w:rsid w:val="00A26981"/>
    <w:rsid w:val="00A3068E"/>
    <w:rsid w:val="00A30ECF"/>
    <w:rsid w:val="00A31EDB"/>
    <w:rsid w:val="00A336E0"/>
    <w:rsid w:val="00A33829"/>
    <w:rsid w:val="00A3477F"/>
    <w:rsid w:val="00A401AD"/>
    <w:rsid w:val="00A45D5B"/>
    <w:rsid w:val="00A4661C"/>
    <w:rsid w:val="00A47AA1"/>
    <w:rsid w:val="00A5293E"/>
    <w:rsid w:val="00A52C02"/>
    <w:rsid w:val="00A54803"/>
    <w:rsid w:val="00A55E18"/>
    <w:rsid w:val="00A61F66"/>
    <w:rsid w:val="00A631C6"/>
    <w:rsid w:val="00A660B4"/>
    <w:rsid w:val="00A66D6B"/>
    <w:rsid w:val="00A73270"/>
    <w:rsid w:val="00A7360D"/>
    <w:rsid w:val="00A755CC"/>
    <w:rsid w:val="00A908A2"/>
    <w:rsid w:val="00A95F44"/>
    <w:rsid w:val="00A96DA1"/>
    <w:rsid w:val="00AA1400"/>
    <w:rsid w:val="00AA24FA"/>
    <w:rsid w:val="00AB4BC7"/>
    <w:rsid w:val="00AC11F3"/>
    <w:rsid w:val="00AC1EFF"/>
    <w:rsid w:val="00AC4BED"/>
    <w:rsid w:val="00AC5F7C"/>
    <w:rsid w:val="00AC71C4"/>
    <w:rsid w:val="00AC7323"/>
    <w:rsid w:val="00AC771D"/>
    <w:rsid w:val="00AD40BD"/>
    <w:rsid w:val="00AD7DAF"/>
    <w:rsid w:val="00AE02B0"/>
    <w:rsid w:val="00AE7B73"/>
    <w:rsid w:val="00AE7C76"/>
    <w:rsid w:val="00AF1961"/>
    <w:rsid w:val="00AF67C2"/>
    <w:rsid w:val="00AF70D8"/>
    <w:rsid w:val="00AF764C"/>
    <w:rsid w:val="00B017A5"/>
    <w:rsid w:val="00B07A38"/>
    <w:rsid w:val="00B14482"/>
    <w:rsid w:val="00B157FB"/>
    <w:rsid w:val="00B20995"/>
    <w:rsid w:val="00B2127A"/>
    <w:rsid w:val="00B25E35"/>
    <w:rsid w:val="00B27294"/>
    <w:rsid w:val="00B31083"/>
    <w:rsid w:val="00B31717"/>
    <w:rsid w:val="00B32937"/>
    <w:rsid w:val="00B32B40"/>
    <w:rsid w:val="00B34BF4"/>
    <w:rsid w:val="00B3615D"/>
    <w:rsid w:val="00B43CBA"/>
    <w:rsid w:val="00B45580"/>
    <w:rsid w:val="00B457FB"/>
    <w:rsid w:val="00B472E6"/>
    <w:rsid w:val="00B51E72"/>
    <w:rsid w:val="00B5270B"/>
    <w:rsid w:val="00B54650"/>
    <w:rsid w:val="00B55EC9"/>
    <w:rsid w:val="00B5675F"/>
    <w:rsid w:val="00B57D57"/>
    <w:rsid w:val="00B66585"/>
    <w:rsid w:val="00B666BE"/>
    <w:rsid w:val="00B70542"/>
    <w:rsid w:val="00B72FE0"/>
    <w:rsid w:val="00B74AB2"/>
    <w:rsid w:val="00B8039E"/>
    <w:rsid w:val="00B81A76"/>
    <w:rsid w:val="00B81A86"/>
    <w:rsid w:val="00B834E9"/>
    <w:rsid w:val="00B847F7"/>
    <w:rsid w:val="00B85490"/>
    <w:rsid w:val="00B862AB"/>
    <w:rsid w:val="00B90D16"/>
    <w:rsid w:val="00B9410A"/>
    <w:rsid w:val="00B96375"/>
    <w:rsid w:val="00B96A4C"/>
    <w:rsid w:val="00BA0161"/>
    <w:rsid w:val="00BA394F"/>
    <w:rsid w:val="00BA3F3C"/>
    <w:rsid w:val="00BA6FF0"/>
    <w:rsid w:val="00BB0CD8"/>
    <w:rsid w:val="00BB41BA"/>
    <w:rsid w:val="00BB64DC"/>
    <w:rsid w:val="00BB7A88"/>
    <w:rsid w:val="00BB7AAF"/>
    <w:rsid w:val="00BC17C7"/>
    <w:rsid w:val="00BC3006"/>
    <w:rsid w:val="00BC35EF"/>
    <w:rsid w:val="00BC42BE"/>
    <w:rsid w:val="00BC61DE"/>
    <w:rsid w:val="00BD600A"/>
    <w:rsid w:val="00BD7368"/>
    <w:rsid w:val="00BF08A3"/>
    <w:rsid w:val="00BF0C51"/>
    <w:rsid w:val="00BF1840"/>
    <w:rsid w:val="00BF3B08"/>
    <w:rsid w:val="00BF69B4"/>
    <w:rsid w:val="00BF6D35"/>
    <w:rsid w:val="00C021BC"/>
    <w:rsid w:val="00C02FF8"/>
    <w:rsid w:val="00C03D74"/>
    <w:rsid w:val="00C16D9A"/>
    <w:rsid w:val="00C16FF2"/>
    <w:rsid w:val="00C17349"/>
    <w:rsid w:val="00C17446"/>
    <w:rsid w:val="00C2239D"/>
    <w:rsid w:val="00C30778"/>
    <w:rsid w:val="00C40167"/>
    <w:rsid w:val="00C43C7B"/>
    <w:rsid w:val="00C46C88"/>
    <w:rsid w:val="00C650E1"/>
    <w:rsid w:val="00C66D78"/>
    <w:rsid w:val="00C672CE"/>
    <w:rsid w:val="00C67D76"/>
    <w:rsid w:val="00C759DA"/>
    <w:rsid w:val="00C823D7"/>
    <w:rsid w:val="00C8240F"/>
    <w:rsid w:val="00C85292"/>
    <w:rsid w:val="00C91E1E"/>
    <w:rsid w:val="00C92EA9"/>
    <w:rsid w:val="00CA52CF"/>
    <w:rsid w:val="00CA7585"/>
    <w:rsid w:val="00CB146E"/>
    <w:rsid w:val="00CB2872"/>
    <w:rsid w:val="00CB37ED"/>
    <w:rsid w:val="00CC09B0"/>
    <w:rsid w:val="00CC12FF"/>
    <w:rsid w:val="00CC2C94"/>
    <w:rsid w:val="00CC5EB0"/>
    <w:rsid w:val="00CC700B"/>
    <w:rsid w:val="00CD6CBE"/>
    <w:rsid w:val="00CE0880"/>
    <w:rsid w:val="00CE0E75"/>
    <w:rsid w:val="00CE2A7A"/>
    <w:rsid w:val="00CE4695"/>
    <w:rsid w:val="00CE5BC0"/>
    <w:rsid w:val="00CF1314"/>
    <w:rsid w:val="00CF1354"/>
    <w:rsid w:val="00CF49BD"/>
    <w:rsid w:val="00D005FC"/>
    <w:rsid w:val="00D03B1C"/>
    <w:rsid w:val="00D04CAC"/>
    <w:rsid w:val="00D05087"/>
    <w:rsid w:val="00D0603B"/>
    <w:rsid w:val="00D07329"/>
    <w:rsid w:val="00D1176A"/>
    <w:rsid w:val="00D21EE4"/>
    <w:rsid w:val="00D25374"/>
    <w:rsid w:val="00D3091E"/>
    <w:rsid w:val="00D309FA"/>
    <w:rsid w:val="00D31B2B"/>
    <w:rsid w:val="00D32FE5"/>
    <w:rsid w:val="00D33F0B"/>
    <w:rsid w:val="00D35133"/>
    <w:rsid w:val="00D4543B"/>
    <w:rsid w:val="00D47DDB"/>
    <w:rsid w:val="00D500BA"/>
    <w:rsid w:val="00D568EA"/>
    <w:rsid w:val="00D574E0"/>
    <w:rsid w:val="00D602C9"/>
    <w:rsid w:val="00D6056F"/>
    <w:rsid w:val="00D611C2"/>
    <w:rsid w:val="00D61A74"/>
    <w:rsid w:val="00D63A2C"/>
    <w:rsid w:val="00D63DEE"/>
    <w:rsid w:val="00D65145"/>
    <w:rsid w:val="00D6648A"/>
    <w:rsid w:val="00D722E6"/>
    <w:rsid w:val="00D72328"/>
    <w:rsid w:val="00D72535"/>
    <w:rsid w:val="00D7306F"/>
    <w:rsid w:val="00D7706C"/>
    <w:rsid w:val="00D8079C"/>
    <w:rsid w:val="00D80E4B"/>
    <w:rsid w:val="00D817BB"/>
    <w:rsid w:val="00D81F59"/>
    <w:rsid w:val="00D908D6"/>
    <w:rsid w:val="00D91469"/>
    <w:rsid w:val="00D91FA8"/>
    <w:rsid w:val="00D95630"/>
    <w:rsid w:val="00D97AC7"/>
    <w:rsid w:val="00D97FEE"/>
    <w:rsid w:val="00DA13F0"/>
    <w:rsid w:val="00DA14F0"/>
    <w:rsid w:val="00DA3118"/>
    <w:rsid w:val="00DA37B7"/>
    <w:rsid w:val="00DA5F83"/>
    <w:rsid w:val="00DA6F47"/>
    <w:rsid w:val="00DA76E2"/>
    <w:rsid w:val="00DB330F"/>
    <w:rsid w:val="00DB3B76"/>
    <w:rsid w:val="00DB47C9"/>
    <w:rsid w:val="00DB495D"/>
    <w:rsid w:val="00DC17EC"/>
    <w:rsid w:val="00DC3670"/>
    <w:rsid w:val="00DD156C"/>
    <w:rsid w:val="00DD1C41"/>
    <w:rsid w:val="00DD737B"/>
    <w:rsid w:val="00DE3A12"/>
    <w:rsid w:val="00DE5722"/>
    <w:rsid w:val="00DE6901"/>
    <w:rsid w:val="00DF42A6"/>
    <w:rsid w:val="00E02164"/>
    <w:rsid w:val="00E040BE"/>
    <w:rsid w:val="00E07772"/>
    <w:rsid w:val="00E100F1"/>
    <w:rsid w:val="00E11E93"/>
    <w:rsid w:val="00E12B77"/>
    <w:rsid w:val="00E16B5F"/>
    <w:rsid w:val="00E17850"/>
    <w:rsid w:val="00E22718"/>
    <w:rsid w:val="00E234BF"/>
    <w:rsid w:val="00E23670"/>
    <w:rsid w:val="00E2590E"/>
    <w:rsid w:val="00E259B6"/>
    <w:rsid w:val="00E25E9F"/>
    <w:rsid w:val="00E27879"/>
    <w:rsid w:val="00E311A6"/>
    <w:rsid w:val="00E362C3"/>
    <w:rsid w:val="00E36D43"/>
    <w:rsid w:val="00E40EE0"/>
    <w:rsid w:val="00E413BC"/>
    <w:rsid w:val="00E41D25"/>
    <w:rsid w:val="00E46875"/>
    <w:rsid w:val="00E46E4D"/>
    <w:rsid w:val="00E4750A"/>
    <w:rsid w:val="00E47BB4"/>
    <w:rsid w:val="00E50EEF"/>
    <w:rsid w:val="00E5303A"/>
    <w:rsid w:val="00E53D02"/>
    <w:rsid w:val="00E56D31"/>
    <w:rsid w:val="00E6369C"/>
    <w:rsid w:val="00E637C4"/>
    <w:rsid w:val="00E63F05"/>
    <w:rsid w:val="00E663C6"/>
    <w:rsid w:val="00E71663"/>
    <w:rsid w:val="00E719BC"/>
    <w:rsid w:val="00E74281"/>
    <w:rsid w:val="00E75009"/>
    <w:rsid w:val="00E75E06"/>
    <w:rsid w:val="00E7707A"/>
    <w:rsid w:val="00E775D7"/>
    <w:rsid w:val="00E80EE2"/>
    <w:rsid w:val="00E830C5"/>
    <w:rsid w:val="00E92B33"/>
    <w:rsid w:val="00E931D4"/>
    <w:rsid w:val="00E94838"/>
    <w:rsid w:val="00E9572C"/>
    <w:rsid w:val="00E97B4C"/>
    <w:rsid w:val="00EA098D"/>
    <w:rsid w:val="00EA36BB"/>
    <w:rsid w:val="00EA3833"/>
    <w:rsid w:val="00EA4DED"/>
    <w:rsid w:val="00EA5110"/>
    <w:rsid w:val="00EA58CB"/>
    <w:rsid w:val="00EB46DC"/>
    <w:rsid w:val="00EB5499"/>
    <w:rsid w:val="00EC6AA0"/>
    <w:rsid w:val="00EC6E0E"/>
    <w:rsid w:val="00ED0102"/>
    <w:rsid w:val="00ED0E28"/>
    <w:rsid w:val="00ED2E45"/>
    <w:rsid w:val="00ED57FD"/>
    <w:rsid w:val="00ED6A5E"/>
    <w:rsid w:val="00EF12F9"/>
    <w:rsid w:val="00EF6852"/>
    <w:rsid w:val="00F00840"/>
    <w:rsid w:val="00F0434F"/>
    <w:rsid w:val="00F06C2A"/>
    <w:rsid w:val="00F14A7E"/>
    <w:rsid w:val="00F225BD"/>
    <w:rsid w:val="00F23321"/>
    <w:rsid w:val="00F2425D"/>
    <w:rsid w:val="00F2436E"/>
    <w:rsid w:val="00F273A0"/>
    <w:rsid w:val="00F30345"/>
    <w:rsid w:val="00F31509"/>
    <w:rsid w:val="00F319F4"/>
    <w:rsid w:val="00F32230"/>
    <w:rsid w:val="00F32AE8"/>
    <w:rsid w:val="00F33E1F"/>
    <w:rsid w:val="00F36884"/>
    <w:rsid w:val="00F418FC"/>
    <w:rsid w:val="00F41AFD"/>
    <w:rsid w:val="00F42C6D"/>
    <w:rsid w:val="00F4489A"/>
    <w:rsid w:val="00F4638C"/>
    <w:rsid w:val="00F51942"/>
    <w:rsid w:val="00F536D1"/>
    <w:rsid w:val="00F56967"/>
    <w:rsid w:val="00F614FC"/>
    <w:rsid w:val="00F62848"/>
    <w:rsid w:val="00F62D8D"/>
    <w:rsid w:val="00F63BA0"/>
    <w:rsid w:val="00F6507E"/>
    <w:rsid w:val="00F73695"/>
    <w:rsid w:val="00F8279E"/>
    <w:rsid w:val="00F83EA3"/>
    <w:rsid w:val="00F875B0"/>
    <w:rsid w:val="00F91301"/>
    <w:rsid w:val="00FA41D6"/>
    <w:rsid w:val="00FA46B7"/>
    <w:rsid w:val="00FA540C"/>
    <w:rsid w:val="00FA543C"/>
    <w:rsid w:val="00FA7920"/>
    <w:rsid w:val="00FB20E7"/>
    <w:rsid w:val="00FB4445"/>
    <w:rsid w:val="00FB4CBE"/>
    <w:rsid w:val="00FC1D35"/>
    <w:rsid w:val="00FC3B42"/>
    <w:rsid w:val="00FC49B0"/>
    <w:rsid w:val="00FC5A06"/>
    <w:rsid w:val="00FD029E"/>
    <w:rsid w:val="00FD1B60"/>
    <w:rsid w:val="00FD5FB3"/>
    <w:rsid w:val="00FD60C0"/>
    <w:rsid w:val="00FE0B69"/>
    <w:rsid w:val="00FE1E1F"/>
    <w:rsid w:val="00FE29DB"/>
    <w:rsid w:val="00FE361A"/>
    <w:rsid w:val="00FE44BE"/>
    <w:rsid w:val="00FF02C7"/>
    <w:rsid w:val="00FF1D8E"/>
    <w:rsid w:val="00FF30BC"/>
    <w:rsid w:val="00FF535F"/>
    <w:rsid w:val="00FF7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890912-97F8-4D9D-B2C6-5DA73F3A3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esan G.</dc:creator>
  <cp:keywords/>
  <dc:description/>
  <cp:lastModifiedBy>Kumaresan G.</cp:lastModifiedBy>
  <cp:revision>1</cp:revision>
  <dcterms:created xsi:type="dcterms:W3CDTF">2021-01-02T06:21:00Z</dcterms:created>
  <dcterms:modified xsi:type="dcterms:W3CDTF">2021-01-02T06:21:00Z</dcterms:modified>
</cp:coreProperties>
</file>